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011" w:rsidRDefault="00BD7011"/>
    <w:p w:rsidR="00573DA4" w:rsidRDefault="00573DA4"/>
    <w:p w:rsidR="00573DA4" w:rsidRPr="008E6CFD" w:rsidRDefault="0008544A">
      <w:pPr>
        <w:rPr>
          <w:lang w:val="en-US"/>
        </w:rPr>
      </w:pPr>
      <w:r w:rsidRPr="008E6CFD">
        <w:rPr>
          <w:lang w:val="en-US"/>
        </w:rPr>
        <w:t xml:space="preserve">Table S1. </w:t>
      </w:r>
      <w:r w:rsidR="008E6CFD" w:rsidRPr="00A05762">
        <w:rPr>
          <w:rFonts w:ascii="Times New Roman" w:hAnsi="Times New Roman" w:cs="Times New Roman"/>
          <w:b/>
          <w:bCs/>
          <w:lang w:val="en-US"/>
        </w:rPr>
        <w:t>Primer sets used for quantitative real time PCR</w:t>
      </w:r>
      <w:r w:rsidR="008E6CFD" w:rsidRPr="00A05762">
        <w:rPr>
          <w:rFonts w:ascii="Times New Roman" w:eastAsia="Calibri" w:hAnsi="Times New Roman" w:cs="Times New Roman"/>
          <w:b/>
          <w:lang w:val="en-US" w:eastAsia="es-MX"/>
        </w:rPr>
        <w:t xml:space="preserve"> analyses.</w:t>
      </w:r>
    </w:p>
    <w:p w:rsidR="00573DA4" w:rsidRPr="008E6CFD" w:rsidRDefault="00573DA4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8"/>
        <w:gridCol w:w="1701"/>
        <w:gridCol w:w="3225"/>
        <w:gridCol w:w="2484"/>
      </w:tblGrid>
      <w:tr w:rsidR="00573DA4" w:rsidTr="00062094">
        <w:trPr>
          <w:trHeight w:val="284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73DA4" w:rsidRPr="00573DA4" w:rsidRDefault="00573DA4" w:rsidP="000620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73DA4" w:rsidRPr="00302396" w:rsidRDefault="00573DA4" w:rsidP="00573DA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02396">
              <w:rPr>
                <w:rFonts w:cstheme="minorHAnsi"/>
                <w:b/>
                <w:bCs/>
                <w:sz w:val="18"/>
                <w:szCs w:val="18"/>
              </w:rPr>
              <w:t>GeneBank</w:t>
            </w:r>
          </w:p>
        </w:tc>
        <w:tc>
          <w:tcPr>
            <w:tcW w:w="3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DA4">
              <w:rPr>
                <w:rFonts w:cstheme="minorHAnsi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DA4">
              <w:rPr>
                <w:rFonts w:cstheme="minorHAnsi"/>
                <w:b/>
                <w:bCs/>
                <w:sz w:val="18"/>
                <w:szCs w:val="18"/>
              </w:rPr>
              <w:t>Reverse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600.5</w:t>
            </w:r>
          </w:p>
        </w:tc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FGGCACCTCAGATTGTTGTTGTT</w:t>
            </w:r>
          </w:p>
        </w:tc>
        <w:tc>
          <w:tcPr>
            <w:tcW w:w="24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GTGTCCTAACGCTCATACTTTTAGT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584.4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AGGCACAAACTTTCAGAGACAGCA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TGTTTACACACAGTGAGATGGTTCC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575.4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AGATGCCTGAGATACCCAAAAC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CCAAGCACACCCAGTAGTCT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576.2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ATGATGGCTTATTACAGTGGCA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GTCGGAGATTCGTAGCTGGA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-C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759.3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CACGAGGGTCAGGACTGTGACTCT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ACATGATTCCTCCTGTCTGCTCCC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758.3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TTCTGCTTGTCATCCCCTT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TGCCTGTATCAGGGTCAGTG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DG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</w:t>
            </w:r>
            <w:r>
              <w:rPr>
                <w:rFonts w:cstheme="minorHAnsi"/>
                <w:sz w:val="16"/>
                <w:szCs w:val="16"/>
              </w:rPr>
              <w:t>2607.5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tabs>
                <w:tab w:val="left" w:pos="592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AGAACTATGCGTCAACCAATC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tabs>
                <w:tab w:val="left" w:pos="355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573DA4">
              <w:rPr>
                <w:rFonts w:cstheme="minorHAnsi"/>
                <w:color w:val="000000"/>
                <w:sz w:val="16"/>
                <w:szCs w:val="16"/>
              </w:rPr>
              <w:t>ACACCAACAACACAGACAGAAGC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DG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</w:t>
            </w:r>
            <w:r>
              <w:rPr>
                <w:rFonts w:cstheme="minorHAnsi"/>
                <w:sz w:val="16"/>
                <w:szCs w:val="16"/>
              </w:rPr>
              <w:t>2608.4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TAGAGATGGAGTTTGCTGTTGAG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AGAGAGATGAAAGGAACCAGAGGA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cstheme="minorHAnsi"/>
                <w:i/>
                <w:iCs/>
                <w:sz w:val="18"/>
                <w:szCs w:val="18"/>
              </w:rPr>
              <w:t>T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</w:t>
            </w:r>
            <w:r>
              <w:rPr>
                <w:rFonts w:cstheme="minorHAnsi"/>
                <w:sz w:val="16"/>
                <w:szCs w:val="16"/>
              </w:rPr>
              <w:t>1063.4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GAACCCAACAACAAAGAGGGATA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TACCATCAAGGCACAGCAACTC</w:t>
            </w:r>
          </w:p>
        </w:tc>
      </w:tr>
      <w:tr w:rsidR="00573DA4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573DA4" w:rsidP="00573DA4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9B7CFA" w:rsidRDefault="009B7CFA" w:rsidP="00573DA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</w:t>
            </w:r>
            <w:r>
              <w:rPr>
                <w:rFonts w:cstheme="minorHAnsi"/>
                <w:sz w:val="16"/>
                <w:szCs w:val="16"/>
              </w:rPr>
              <w:t>2425.2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AGTGGTGTCCGAGAAGTCAGGC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DA4" w:rsidRPr="00573DA4" w:rsidRDefault="00573DA4" w:rsidP="00573DA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TTGCTGTAGGAGCGGTTCTGCG</w:t>
            </w:r>
          </w:p>
        </w:tc>
      </w:tr>
      <w:tr w:rsidR="009B7CFA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9B7CFA" w:rsidRDefault="009B7CFA" w:rsidP="009B7CFA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o-Al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9B7CFA" w:rsidRDefault="009B7CFA" w:rsidP="009B7C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</w:t>
            </w:r>
            <w:r>
              <w:rPr>
                <w:rFonts w:cstheme="minorHAnsi"/>
                <w:sz w:val="16"/>
                <w:szCs w:val="16"/>
              </w:rPr>
              <w:t>1511.4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573DA4" w:rsidRDefault="009B7CFA" w:rsidP="009B7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TGAGGAGCCTGCAACATGCCA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573DA4" w:rsidRDefault="009B7CFA" w:rsidP="009B7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GCCCCTTTGTTCTAAGCCAGAAACA</w:t>
            </w:r>
          </w:p>
        </w:tc>
      </w:tr>
      <w:tr w:rsidR="009B7CFA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9B7CFA" w:rsidRDefault="009B7CFA" w:rsidP="009B7CFA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9B7CFA" w:rsidRDefault="009B7CFA" w:rsidP="009B7C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389.5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573DA4" w:rsidRDefault="009B7CFA" w:rsidP="009B7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TGTCCGTCAGAACCCATG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CFA" w:rsidRPr="00573DA4" w:rsidRDefault="009B7CFA" w:rsidP="009B7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AAAGTCGAAGTTCCATCGCTC</w:t>
            </w:r>
          </w:p>
        </w:tc>
      </w:tr>
      <w:tr w:rsidR="009B7CFA" w:rsidTr="00062094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7CFA" w:rsidRPr="009B7CFA" w:rsidRDefault="009B7CFA" w:rsidP="009B7CFA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9B7CF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PL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7CFA" w:rsidRPr="009B7CFA" w:rsidRDefault="009B7CFA" w:rsidP="009B7CF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B7CFA">
              <w:rPr>
                <w:rFonts w:cstheme="minorHAnsi"/>
                <w:sz w:val="16"/>
                <w:szCs w:val="16"/>
              </w:rPr>
              <w:t>NM_000</w:t>
            </w:r>
            <w:r>
              <w:rPr>
                <w:rFonts w:cstheme="minorHAnsi"/>
                <w:sz w:val="16"/>
                <w:szCs w:val="16"/>
              </w:rPr>
              <w:t>98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7CFA" w:rsidRPr="00573DA4" w:rsidRDefault="009B7CFA" w:rsidP="009B7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CATCCGCAAGCCTGTGACG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B7CFA" w:rsidRPr="00573DA4" w:rsidRDefault="009B7CFA" w:rsidP="009B7CF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5E59">
              <w:rPr>
                <w:rFonts w:ascii="Calibri" w:hAnsi="Calibri" w:cs="Calibri"/>
                <w:color w:val="000000"/>
                <w:sz w:val="16"/>
                <w:szCs w:val="16"/>
              </w:rPr>
              <w:t>TGTGACCTTCTCTGGCATTCG</w:t>
            </w:r>
          </w:p>
        </w:tc>
      </w:tr>
    </w:tbl>
    <w:p w:rsidR="00573DA4" w:rsidRDefault="00573DA4" w:rsidP="00573DA4">
      <w:pPr>
        <w:jc w:val="center"/>
      </w:pPr>
    </w:p>
    <w:sectPr w:rsidR="00573DA4" w:rsidSect="00FD0D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DA4"/>
    <w:rsid w:val="00017EE1"/>
    <w:rsid w:val="000579AF"/>
    <w:rsid w:val="00062094"/>
    <w:rsid w:val="0008493E"/>
    <w:rsid w:val="0008544A"/>
    <w:rsid w:val="000B3637"/>
    <w:rsid w:val="000B5BCA"/>
    <w:rsid w:val="0010608E"/>
    <w:rsid w:val="001115FE"/>
    <w:rsid w:val="00163576"/>
    <w:rsid w:val="00194E36"/>
    <w:rsid w:val="001F1792"/>
    <w:rsid w:val="002530A1"/>
    <w:rsid w:val="002546A4"/>
    <w:rsid w:val="00270D5E"/>
    <w:rsid w:val="0028108A"/>
    <w:rsid w:val="002A115C"/>
    <w:rsid w:val="002B1B2B"/>
    <w:rsid w:val="002C2489"/>
    <w:rsid w:val="00302396"/>
    <w:rsid w:val="00354AC5"/>
    <w:rsid w:val="00386CDE"/>
    <w:rsid w:val="003D5127"/>
    <w:rsid w:val="003D5DDA"/>
    <w:rsid w:val="003E0705"/>
    <w:rsid w:val="003F56AF"/>
    <w:rsid w:val="00400B40"/>
    <w:rsid w:val="00427464"/>
    <w:rsid w:val="00484E1D"/>
    <w:rsid w:val="0048556D"/>
    <w:rsid w:val="004C7A4F"/>
    <w:rsid w:val="004E214A"/>
    <w:rsid w:val="005035F7"/>
    <w:rsid w:val="00540C9E"/>
    <w:rsid w:val="00573DA4"/>
    <w:rsid w:val="005B5568"/>
    <w:rsid w:val="005D2EAF"/>
    <w:rsid w:val="00607032"/>
    <w:rsid w:val="006845F3"/>
    <w:rsid w:val="0069436F"/>
    <w:rsid w:val="006A57DE"/>
    <w:rsid w:val="006B6462"/>
    <w:rsid w:val="006C0BCB"/>
    <w:rsid w:val="006D3769"/>
    <w:rsid w:val="00711E6B"/>
    <w:rsid w:val="007659FC"/>
    <w:rsid w:val="007661C8"/>
    <w:rsid w:val="00790FBF"/>
    <w:rsid w:val="007F4B22"/>
    <w:rsid w:val="0087673C"/>
    <w:rsid w:val="008B58BC"/>
    <w:rsid w:val="008E6CFD"/>
    <w:rsid w:val="008F5678"/>
    <w:rsid w:val="00921670"/>
    <w:rsid w:val="009708AE"/>
    <w:rsid w:val="009B7CFA"/>
    <w:rsid w:val="009F7A4F"/>
    <w:rsid w:val="00A24AC3"/>
    <w:rsid w:val="00A9565F"/>
    <w:rsid w:val="00AA3E1D"/>
    <w:rsid w:val="00B14364"/>
    <w:rsid w:val="00B16780"/>
    <w:rsid w:val="00B503FF"/>
    <w:rsid w:val="00B74D96"/>
    <w:rsid w:val="00B922CF"/>
    <w:rsid w:val="00BA13B0"/>
    <w:rsid w:val="00BD3DC1"/>
    <w:rsid w:val="00BD7011"/>
    <w:rsid w:val="00C74990"/>
    <w:rsid w:val="00CD379D"/>
    <w:rsid w:val="00CE344B"/>
    <w:rsid w:val="00CF2B3F"/>
    <w:rsid w:val="00CF3D4E"/>
    <w:rsid w:val="00CF69D7"/>
    <w:rsid w:val="00D17087"/>
    <w:rsid w:val="00D41BAE"/>
    <w:rsid w:val="00D45964"/>
    <w:rsid w:val="00DE75AA"/>
    <w:rsid w:val="00E0769E"/>
    <w:rsid w:val="00E33AAC"/>
    <w:rsid w:val="00E36509"/>
    <w:rsid w:val="00E410D9"/>
    <w:rsid w:val="00E837F8"/>
    <w:rsid w:val="00EF5BF6"/>
    <w:rsid w:val="00F2317A"/>
    <w:rsid w:val="00F46398"/>
    <w:rsid w:val="00F553C0"/>
    <w:rsid w:val="00FD0D94"/>
    <w:rsid w:val="00FE1DDE"/>
    <w:rsid w:val="00FE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48CCA00-7E99-7B49-B14E-F7BDAC9E2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3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73DA4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3D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enzuela C.</dc:creator>
  <cp:keywords/>
  <dc:description/>
  <cp:lastModifiedBy>Claudio Valenzuela C.</cp:lastModifiedBy>
  <cp:revision>5</cp:revision>
  <dcterms:created xsi:type="dcterms:W3CDTF">2020-03-24T03:24:00Z</dcterms:created>
  <dcterms:modified xsi:type="dcterms:W3CDTF">2020-03-27T23:45:00Z</dcterms:modified>
</cp:coreProperties>
</file>